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65A94" w14:textId="3DD8C9F5" w:rsidR="002906F4" w:rsidRPr="00301C08" w:rsidRDefault="002906F4" w:rsidP="002906F4">
      <w:pPr>
        <w:rPr>
          <w:b/>
          <w:bCs/>
          <w:color w:val="000000" w:themeColor="text1"/>
          <w:sz w:val="32"/>
          <w:szCs w:val="32"/>
        </w:rPr>
      </w:pPr>
      <w:r w:rsidRPr="00301C08">
        <w:rPr>
          <w:b/>
          <w:bCs/>
          <w:color w:val="000000" w:themeColor="text1"/>
          <w:sz w:val="32"/>
          <w:szCs w:val="32"/>
        </w:rPr>
        <w:t xml:space="preserve">SUPPLEMENT MATERIAL S2: </w:t>
      </w:r>
      <w:r w:rsidR="00806857" w:rsidRPr="00301C08">
        <w:rPr>
          <w:b/>
          <w:bCs/>
          <w:color w:val="000000" w:themeColor="text1"/>
          <w:sz w:val="32"/>
          <w:szCs w:val="32"/>
        </w:rPr>
        <w:t>PATIENT REPORTED OUTCOME MEASURES</w:t>
      </w:r>
    </w:p>
    <w:tbl>
      <w:tblPr>
        <w:tblW w:w="13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7"/>
        <w:gridCol w:w="2020"/>
        <w:gridCol w:w="1680"/>
        <w:gridCol w:w="1262"/>
        <w:gridCol w:w="1998"/>
        <w:gridCol w:w="960"/>
        <w:gridCol w:w="2020"/>
        <w:gridCol w:w="1200"/>
        <w:gridCol w:w="1900"/>
      </w:tblGrid>
      <w:tr w:rsidR="002906F4" w:rsidRPr="0029617E" w14:paraId="2A1FB985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2533C" w14:textId="77777777" w:rsidR="002906F4" w:rsidRPr="00806857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80685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007EE" w14:textId="77777777" w:rsidR="002906F4" w:rsidRPr="00806857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80685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CF4D9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 xml:space="preserve">Quality </w:t>
            </w:r>
            <w:proofErr w:type="spellStart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of</w:t>
            </w:r>
            <w:proofErr w:type="spellEnd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 xml:space="preserve"> Lif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A1C4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 xml:space="preserve">Dementia </w:t>
            </w:r>
            <w:proofErr w:type="spellStart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Worr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6600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F866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D33833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proofErr w:type="spellStart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Subjective</w:t>
            </w:r>
            <w:proofErr w:type="spellEnd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 xml:space="preserve"> </w:t>
            </w:r>
            <w:proofErr w:type="spellStart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Cognitive</w:t>
            </w:r>
            <w:proofErr w:type="spellEnd"/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 xml:space="preserve"> Change</w:t>
            </w:r>
          </w:p>
        </w:tc>
      </w:tr>
      <w:tr w:rsidR="002906F4" w:rsidRPr="0029617E" w14:paraId="61CA55C4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F79D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02C6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3D5F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E3E6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Self Ratin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BD30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Informant R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5BF5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B5B8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84D6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Self Rat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D4DB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Informant Rating</w:t>
            </w:r>
          </w:p>
        </w:tc>
      </w:tr>
      <w:tr w:rsidR="002906F4" w:rsidRPr="0029617E" w14:paraId="3EE1AB16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3192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C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810F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1 - Sessio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7002D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B57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2.35**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288A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135CF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33D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2 - Sessio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CF3D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29CE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1</w:t>
            </w:r>
          </w:p>
        </w:tc>
      </w:tr>
      <w:tr w:rsidR="002906F4" w:rsidRPr="0029617E" w14:paraId="604E5CB0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5084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DCE0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1 - Sessio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6035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B9B23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2.01**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44EF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800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97E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2 - Sessi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73B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4F27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18</w:t>
            </w:r>
          </w:p>
        </w:tc>
      </w:tr>
      <w:tr w:rsidR="002906F4" w:rsidRPr="0029617E" w14:paraId="1CDE70DE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6BDC1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A6B94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1 - Session 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DFE2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B315F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2.02***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1ED3D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344B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E1A1B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3 - Session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C573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A0DC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08</w:t>
            </w:r>
          </w:p>
        </w:tc>
      </w:tr>
      <w:tr w:rsidR="002906F4" w:rsidRPr="0029617E" w14:paraId="69919BC2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CC0A1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AC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9B02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1 - Sessio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5703E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1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F688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2.06**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18A7D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-1.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A9109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AE5E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2 - Sessio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B9E3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0871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44</w:t>
            </w:r>
          </w:p>
        </w:tc>
      </w:tr>
      <w:tr w:rsidR="002906F4" w:rsidRPr="0029617E" w14:paraId="4C6988D3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50F9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1EB9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1 - Sessio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76E0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1.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36C9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1.84**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7477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EE2F4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8FDE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2 - Sessi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D20B4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C3FD4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12</w:t>
            </w:r>
          </w:p>
        </w:tc>
      </w:tr>
      <w:tr w:rsidR="002906F4" w:rsidRPr="0029617E" w14:paraId="1680380B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2D435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3A8A7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1 - Session 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9FFB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2.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4ACE3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1.89**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2EE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DEE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88B6B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3 - Session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989E0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B0F8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-0.31</w:t>
            </w:r>
          </w:p>
        </w:tc>
      </w:tr>
      <w:tr w:rsidR="002906F4" w:rsidRPr="0029617E" w14:paraId="63650021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2AABA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WC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C8C45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1 - Sessio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DFFB8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1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808B7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1.93***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2A45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9873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1F2A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2 - Sessio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A484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29617E">
              <w:rPr>
                <w:rFonts w:eastAsia="Times New Roman"/>
                <w:b/>
                <w:bCs/>
                <w:color w:val="000000"/>
                <w:lang w:val="de-CH"/>
              </w:rPr>
              <w:t>1.07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BB37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58</w:t>
            </w:r>
          </w:p>
        </w:tc>
      </w:tr>
      <w:tr w:rsidR="002906F4" w:rsidRPr="0029617E" w14:paraId="2C4E271E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EB86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3EFC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1 - Sessio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1215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1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5C8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2.24**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2DFDD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F13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5D5E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2 - Sessi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BF6F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C876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55</w:t>
            </w:r>
          </w:p>
        </w:tc>
      </w:tr>
      <w:tr w:rsidR="002906F4" w:rsidRPr="0029617E" w14:paraId="75BF733B" w14:textId="77777777" w:rsidTr="002906F4">
        <w:trPr>
          <w:trHeight w:val="290"/>
        </w:trPr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F71FB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479FC" w14:textId="77777777" w:rsidR="002906F4" w:rsidRPr="0029617E" w:rsidRDefault="002906F4" w:rsidP="00861058">
            <w:pPr>
              <w:spacing w:after="0" w:line="240" w:lineRule="auto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Session 1 - Session 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87D2E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7363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1.45*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8848C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C628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B9118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/>
              </w:rPr>
            </w:pPr>
            <w:r w:rsidRPr="0029617E">
              <w:rPr>
                <w:rFonts w:eastAsia="Times New Roman"/>
                <w:color w:val="000000"/>
                <w:lang w:val="de-CH"/>
              </w:rPr>
              <w:t>Session 3 - Session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A3822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de-CH"/>
              </w:rPr>
            </w:pPr>
            <w:r w:rsidRPr="0029617E">
              <w:rPr>
                <w:rFonts w:eastAsia="Times New Roman"/>
                <w:b/>
                <w:bCs/>
                <w:lang w:val="de-CH"/>
              </w:rPr>
              <w:t>-0.7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85847" w14:textId="77777777" w:rsidR="002906F4" w:rsidRPr="0029617E" w:rsidRDefault="002906F4" w:rsidP="00861058">
            <w:pPr>
              <w:spacing w:after="0" w:line="240" w:lineRule="auto"/>
              <w:jc w:val="center"/>
              <w:rPr>
                <w:rFonts w:eastAsia="Times New Roman"/>
                <w:lang w:val="de-CH"/>
              </w:rPr>
            </w:pPr>
            <w:r w:rsidRPr="0029617E">
              <w:rPr>
                <w:rFonts w:eastAsia="Times New Roman"/>
                <w:lang w:val="de-CH"/>
              </w:rPr>
              <w:t>-0.03</w:t>
            </w:r>
          </w:p>
        </w:tc>
      </w:tr>
    </w:tbl>
    <w:p w14:paraId="51BC8056" w14:textId="77777777" w:rsidR="002906F4" w:rsidRDefault="002906F4" w:rsidP="002906F4">
      <w:pPr>
        <w:rPr>
          <w:color w:val="44546A"/>
          <w:sz w:val="18"/>
          <w:szCs w:val="18"/>
        </w:rPr>
      </w:pPr>
    </w:p>
    <w:p w14:paraId="0C5F43F2" w14:textId="4A30EB37" w:rsidR="002906F4" w:rsidRDefault="002906F4" w:rsidP="002906F4">
      <w:pPr>
        <w:rPr>
          <w:color w:val="44546A"/>
          <w:sz w:val="18"/>
          <w:szCs w:val="18"/>
        </w:rPr>
      </w:pPr>
      <w:r>
        <w:rPr>
          <w:color w:val="44546A"/>
          <w:sz w:val="18"/>
          <w:szCs w:val="18"/>
        </w:rPr>
        <w:t>Table S2. Post-Hoc Tukey HSD Results for Multiple Comparisons. Differences between the raw scores between the sessions for each group. Statistical significance was assumed for a p-value &lt; 0.05. Adjusted p-values were used for post-hoc tests to account for multiple comparisons. Confidence interval 0.95. *p&lt;.05 **p&lt;.01 ***p&lt;.001</w:t>
      </w:r>
    </w:p>
    <w:p w14:paraId="032A6487" w14:textId="77777777" w:rsidR="002906F4" w:rsidRDefault="002906F4"/>
    <w:sectPr w:rsidR="002906F4" w:rsidSect="002906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F4"/>
    <w:rsid w:val="002906F4"/>
    <w:rsid w:val="004E193F"/>
    <w:rsid w:val="007A4BF5"/>
    <w:rsid w:val="00806857"/>
    <w:rsid w:val="00F6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14315"/>
  <w15:chartTrackingRefBased/>
  <w15:docId w15:val="{224610A5-B137-4A28-9818-C10DC886C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6F4"/>
    <w:rPr>
      <w:rFonts w:ascii="Calibri" w:eastAsia="Calibri" w:hAnsi="Calibri" w:cs="Calibri"/>
      <w:kern w:val="0"/>
      <w:lang w:val="en-GB" w:eastAsia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6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6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6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6F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6F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6F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6F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6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6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6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6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6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0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6F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0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6F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0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6F4"/>
    <w:pPr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06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6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6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6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felder, Alexa Frederike (UPD)</dc:creator>
  <cp:keywords/>
  <dc:description/>
  <cp:lastModifiedBy>Holfelder, Alexa Frederike (UPD)</cp:lastModifiedBy>
  <cp:revision>2</cp:revision>
  <dcterms:created xsi:type="dcterms:W3CDTF">2024-07-17T09:22:00Z</dcterms:created>
  <dcterms:modified xsi:type="dcterms:W3CDTF">2024-07-17T12:01:00Z</dcterms:modified>
</cp:coreProperties>
</file>